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A3D" w:rsidRPr="009058DF" w:rsidRDefault="00981A3D" w:rsidP="00981A3D">
      <w:pPr>
        <w:rPr>
          <w:rFonts w:ascii="Arial" w:hAnsi="Arial" w:cs="Arial"/>
          <w:b/>
          <w:bCs/>
          <w:lang w:val="en-US"/>
        </w:rPr>
      </w:pPr>
      <w:r w:rsidRPr="009058DF">
        <w:rPr>
          <w:rFonts w:ascii="Arial" w:hAnsi="Arial" w:cs="Arial"/>
          <w:b/>
          <w:bCs/>
          <w:sz w:val="32"/>
          <w:szCs w:val="32"/>
          <w:lang w:val="en-US"/>
        </w:rPr>
        <w:t xml:space="preserve">Table </w:t>
      </w:r>
      <w:proofErr w:type="spellStart"/>
      <w:r w:rsidRPr="009058DF">
        <w:rPr>
          <w:rFonts w:ascii="Arial" w:hAnsi="Arial" w:cs="Arial"/>
          <w:b/>
          <w:bCs/>
          <w:sz w:val="32"/>
          <w:szCs w:val="32"/>
          <w:lang w:val="en-US"/>
        </w:rPr>
        <w:t>S1</w:t>
      </w:r>
      <w:proofErr w:type="spellEnd"/>
      <w:r w:rsidRPr="009058DF">
        <w:rPr>
          <w:rFonts w:ascii="Arial" w:hAnsi="Arial" w:cs="Arial"/>
          <w:b/>
          <w:bCs/>
          <w:lang w:val="en-US"/>
        </w:rPr>
        <w:t xml:space="preserve">- </w:t>
      </w:r>
      <w:r w:rsidRPr="009058DF">
        <w:rPr>
          <w:rFonts w:ascii="Arial" w:hAnsi="Arial" w:cs="Arial"/>
          <w:bCs/>
          <w:sz w:val="24"/>
          <w:szCs w:val="24"/>
          <w:lang w:val="en-US"/>
        </w:rPr>
        <w:t xml:space="preserve">List of primers used for </w:t>
      </w:r>
      <w:proofErr w:type="spellStart"/>
      <w:r w:rsidRPr="009058DF">
        <w:rPr>
          <w:rFonts w:ascii="Arial" w:hAnsi="Arial" w:cs="Arial"/>
          <w:bCs/>
          <w:sz w:val="24"/>
          <w:szCs w:val="24"/>
          <w:lang w:val="en-US"/>
        </w:rPr>
        <w:t>qPCR</w:t>
      </w:r>
      <w:proofErr w:type="spellEnd"/>
      <w:r w:rsidRPr="009058DF">
        <w:rPr>
          <w:rFonts w:ascii="Arial" w:hAnsi="Arial" w:cs="Arial"/>
          <w:bCs/>
          <w:sz w:val="24"/>
          <w:szCs w:val="24"/>
          <w:lang w:val="en-US"/>
        </w:rPr>
        <w:t xml:space="preserve"> validation of the microarray data.</w:t>
      </w:r>
      <w:r w:rsidRPr="009058DF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W w:w="898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740"/>
        <w:gridCol w:w="3230"/>
        <w:gridCol w:w="3220"/>
      </w:tblGrid>
      <w:tr w:rsidR="00981A3D" w:rsidRPr="009058DF" w:rsidTr="00981A3D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orward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everse</w:t>
            </w:r>
          </w:p>
        </w:tc>
      </w:tr>
      <w:tr w:rsidR="00981A3D" w:rsidRPr="009058DF" w:rsidTr="00981A3D">
        <w:trPr>
          <w:trHeight w:val="33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Elongation</w:t>
            </w:r>
            <w:proofErr w:type="spellEnd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factor 1-</w:t>
            </w:r>
            <w:proofErr w:type="spellStart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AGGCCAGCTCAAAGATGG</w:t>
            </w:r>
            <w:proofErr w:type="spellEnd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AGTTCCAATACCGCCGATTT</w:t>
            </w:r>
            <w:proofErr w:type="spellEnd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981A3D" w:rsidRPr="009058DF" w:rsidTr="00981A3D">
        <w:trPr>
          <w:trHeight w:val="33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umor necrosis facto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ACAGCCACAGAGATGGAC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CAAACACACCGAAGAAGGT</w:t>
            </w:r>
            <w:proofErr w:type="spellEnd"/>
          </w:p>
        </w:tc>
      </w:tr>
      <w:tr w:rsidR="00981A3D" w:rsidRPr="009058DF" w:rsidTr="00981A3D">
        <w:trPr>
          <w:trHeight w:val="33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nterferon</w:t>
            </w:r>
            <w:proofErr w:type="spellEnd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phi 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TCTGTCCACAGTCAAAGG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GTCTTCAGGACGGAGAGG</w:t>
            </w:r>
            <w:proofErr w:type="spellEnd"/>
          </w:p>
        </w:tc>
      </w:tr>
      <w:tr w:rsidR="00981A3D" w:rsidRPr="009058DF" w:rsidTr="00981A3D">
        <w:trPr>
          <w:trHeight w:val="33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x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TGCCAGATGCTTCAGGAT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GCAACCAATGTCCAAGTTC</w:t>
            </w:r>
            <w:proofErr w:type="spellEnd"/>
          </w:p>
        </w:tc>
      </w:tr>
      <w:tr w:rsidR="00981A3D" w:rsidRPr="009058DF" w:rsidTr="00981A3D">
        <w:trPr>
          <w:trHeight w:val="33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FI56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GCTGAACCAGAAACAGAGA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GGGTTATTTCACTCTGAGCA</w:t>
            </w:r>
            <w:proofErr w:type="spellEnd"/>
          </w:p>
        </w:tc>
      </w:tr>
      <w:tr w:rsidR="00981A3D" w:rsidRPr="009058DF" w:rsidTr="00981A3D">
        <w:trPr>
          <w:trHeight w:val="33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SG15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CCTATGACATCACACCAGA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1A3D" w:rsidRPr="009058DF" w:rsidRDefault="00981A3D" w:rsidP="00981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058DF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ACGTGGTAGTCCGACAGTTTA</w:t>
            </w:r>
            <w:proofErr w:type="spellEnd"/>
          </w:p>
        </w:tc>
      </w:tr>
    </w:tbl>
    <w:p w:rsidR="002B4446" w:rsidRPr="009058DF" w:rsidRDefault="002B4446">
      <w:pPr>
        <w:rPr>
          <w:rFonts w:ascii="Arial" w:hAnsi="Arial" w:cs="Arial"/>
          <w:lang w:val="en-US"/>
        </w:rPr>
      </w:pPr>
    </w:p>
    <w:sectPr w:rsidR="002B4446" w:rsidRPr="009058DF" w:rsidSect="002B44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1A3D"/>
    <w:rsid w:val="002B4446"/>
    <w:rsid w:val="009058DF"/>
    <w:rsid w:val="00981A3D"/>
    <w:rsid w:val="00DF41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4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81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1A3D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81A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4-02-11T15:54:00Z</dcterms:created>
  <dcterms:modified xsi:type="dcterms:W3CDTF">2014-03-21T09:42:00Z</dcterms:modified>
</cp:coreProperties>
</file>